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F82" w:rsidRPr="00A82B7E" w:rsidRDefault="00767F82" w:rsidP="00642500">
      <w:pPr>
        <w:rPr>
          <w:rFonts w:ascii="Times New Roman" w:hAnsi="Times New Roman"/>
          <w:b/>
        </w:rPr>
      </w:pPr>
      <w:r w:rsidRPr="00A82B7E">
        <w:rPr>
          <w:rFonts w:ascii="Times New Roman" w:hAnsi="Times New Roman"/>
          <w:b/>
        </w:rPr>
        <w:t xml:space="preserve">Additional file </w:t>
      </w:r>
      <w:r w:rsidR="00130712">
        <w:rPr>
          <w:rFonts w:ascii="Times New Roman" w:hAnsi="Times New Roman"/>
          <w:b/>
        </w:rPr>
        <w:t>3</w:t>
      </w:r>
      <w:r w:rsidRPr="00A82B7E">
        <w:rPr>
          <w:rFonts w:ascii="Times New Roman" w:hAnsi="Times New Roman"/>
          <w:b/>
        </w:rPr>
        <w:t xml:space="preserve">: </w:t>
      </w:r>
      <w:r w:rsidR="003B3BE1" w:rsidRPr="00A82B7E">
        <w:rPr>
          <w:rFonts w:ascii="Times New Roman" w:hAnsi="Times New Roman"/>
          <w:b/>
        </w:rPr>
        <w:t>Snout-vent length, a</w:t>
      </w:r>
      <w:r w:rsidRPr="00A82B7E">
        <w:rPr>
          <w:rFonts w:ascii="Times New Roman" w:hAnsi="Times New Roman"/>
          <w:b/>
        </w:rPr>
        <w:t xml:space="preserve">coustic parameters and </w:t>
      </w:r>
      <w:r w:rsidR="003B3BE1" w:rsidRPr="00A82B7E">
        <w:rPr>
          <w:rFonts w:ascii="Times New Roman" w:hAnsi="Times New Roman"/>
          <w:b/>
        </w:rPr>
        <w:t>recording information</w:t>
      </w:r>
      <w:r w:rsidRPr="00A82B7E">
        <w:rPr>
          <w:rFonts w:ascii="Times New Roman" w:hAnsi="Times New Roman"/>
          <w:b/>
        </w:rPr>
        <w:t xml:space="preserve"> for the 90 species included in the analysis.</w:t>
      </w:r>
    </w:p>
    <w:tbl>
      <w:tblPr>
        <w:tblStyle w:val="TableGrid"/>
        <w:tblW w:w="4815" w:type="pct"/>
        <w:jc w:val="center"/>
        <w:tblInd w:w="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660"/>
        <w:gridCol w:w="607"/>
        <w:gridCol w:w="608"/>
        <w:gridCol w:w="608"/>
        <w:gridCol w:w="608"/>
        <w:gridCol w:w="606"/>
        <w:gridCol w:w="608"/>
        <w:gridCol w:w="608"/>
        <w:gridCol w:w="608"/>
        <w:gridCol w:w="603"/>
      </w:tblGrid>
      <w:tr w:rsidR="00A12C92" w:rsidRPr="00C129C0">
        <w:trPr>
          <w:jc w:val="center"/>
        </w:trPr>
        <w:tc>
          <w:tcPr>
            <w:tcW w:w="1638" w:type="pct"/>
            <w:vMerge w:val="restar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2C92" w:rsidRPr="00C129C0" w:rsidRDefault="00A12C92" w:rsidP="0069489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Scientific name</w:t>
            </w:r>
          </w:p>
        </w:tc>
        <w:tc>
          <w:tcPr>
            <w:tcW w:w="374" w:type="pct"/>
            <w:vMerge w:val="restart"/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SVL</w:t>
            </w:r>
            <w:r w:rsidRPr="00C129C0">
              <w:rPr>
                <w:rFonts w:asciiTheme="majorHAnsi" w:hAnsiTheme="majorHAnsi"/>
                <w:sz w:val="20"/>
              </w:rPr>
              <w:br/>
              <w:t>(mm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A12C92" w:rsidRPr="00C129C0">
        <w:trPr>
          <w:jc w:val="center"/>
        </w:trPr>
        <w:tc>
          <w:tcPr>
            <w:tcW w:w="1638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DF</w:t>
            </w:r>
            <w:r w:rsidRPr="00C129C0">
              <w:rPr>
                <w:rFonts w:asciiTheme="majorHAnsi" w:hAnsiTheme="majorHAnsi"/>
                <w:sz w:val="20"/>
              </w:rPr>
              <w:br/>
              <w:t>(Hz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CVA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SF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TON</w:t>
            </w:r>
            <w:r w:rsidRPr="00C129C0">
              <w:rPr>
                <w:rFonts w:asciiTheme="majorHAnsi" w:hAnsiTheme="majorHAnsi"/>
                <w:sz w:val="20"/>
              </w:rPr>
              <w:br/>
              <w:t>(</w:t>
            </w:r>
            <w:r w:rsidRPr="00C129C0">
              <w:rPr>
                <w:rFonts w:asciiTheme="majorHAnsi" w:hAnsiTheme="majorHAnsi"/>
                <w:sz w:val="20"/>
              </w:rPr>
              <w:sym w:font="Symbol" w:char="F0B4"/>
            </w:r>
            <w:r w:rsidRPr="00C129C0">
              <w:rPr>
                <w:rFonts w:asciiTheme="majorHAnsi" w:hAnsiTheme="majorHAnsi"/>
                <w:sz w:val="20"/>
              </w:rPr>
              <w:t>10</w:t>
            </w:r>
            <w:r w:rsidRPr="00C129C0">
              <w:rPr>
                <w:rFonts w:asciiTheme="majorHAnsi" w:hAnsiTheme="majorHAnsi"/>
                <w:sz w:val="20"/>
                <w:vertAlign w:val="superscript"/>
              </w:rPr>
              <w:t>-5</w:t>
            </w:r>
            <w:r w:rsidRPr="00C129C0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SI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505D29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CD</w:t>
            </w:r>
            <w:r w:rsidR="00505D29">
              <w:rPr>
                <w:rFonts w:asciiTheme="majorHAnsi" w:hAnsiTheme="majorHAnsi"/>
                <w:sz w:val="20"/>
              </w:rPr>
              <w:br/>
              <w:t>abbr.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Track</w:t>
            </w:r>
            <w:r w:rsidR="00505D29">
              <w:rPr>
                <w:rFonts w:asciiTheme="majorHAnsi" w:hAnsiTheme="majorHAnsi"/>
                <w:sz w:val="20"/>
              </w:rPr>
              <w:br/>
              <w:t>No.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0B5CAA" w:rsidP="00A12C92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TEMP</w:t>
            </w:r>
            <w:r w:rsidR="00A12C92" w:rsidRPr="00C129C0">
              <w:rPr>
                <w:rFonts w:asciiTheme="majorHAnsi" w:hAnsiTheme="majorHAnsi"/>
                <w:sz w:val="20"/>
              </w:rPr>
              <w:br/>
              <w:t>(</w:t>
            </w:r>
            <w:r w:rsidR="00A12C92" w:rsidRPr="00C129C0">
              <w:rPr>
                <w:rFonts w:asciiTheme="majorHAnsi" w:hAnsiTheme="majorHAnsi"/>
                <w:sz w:val="20"/>
              </w:rPr>
              <w:sym w:font="Symbol" w:char="F0B0"/>
            </w:r>
            <w:r w:rsidR="00A12C92" w:rsidRPr="00C129C0">
              <w:rPr>
                <w:rFonts w:asciiTheme="majorHAnsi" w:hAnsiTheme="majorHAnsi"/>
                <w:sz w:val="20"/>
              </w:rPr>
              <w:t>C)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hAnsiTheme="majorHAnsi"/>
                <w:b/>
                <w:i/>
                <w:sz w:val="20"/>
              </w:rPr>
            </w:pPr>
            <w:r w:rsidRPr="00C129C0">
              <w:rPr>
                <w:rFonts w:asciiTheme="majorHAnsi" w:hAnsiTheme="majorHAnsi"/>
                <w:b/>
                <w:i/>
                <w:sz w:val="20"/>
              </w:rPr>
              <w:t>Bufo:</w:t>
            </w: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alvarius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15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5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9.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8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Bufo americanus* </w:t>
            </w:r>
          </w:p>
          <w:p w:rsidR="00A12C92" w:rsidRPr="00C129C0" w:rsidRDefault="00A12C92" w:rsidP="009C0D9A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</w:p>
          <w:p w:rsidR="00A12C92" w:rsidRPr="00C129C0" w:rsidRDefault="00A12C92" w:rsidP="009C0D9A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329AA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504</w:t>
            </w:r>
          </w:p>
          <w:p w:rsidR="00A12C92" w:rsidRPr="00C129C0" w:rsidRDefault="00A12C92" w:rsidP="003329AA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570</w:t>
            </w:r>
          </w:p>
          <w:p w:rsidR="00A12C92" w:rsidRPr="00C129C0" w:rsidRDefault="00A12C92" w:rsidP="003329AA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3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.</w:t>
            </w:r>
            <w:r w:rsidR="006974D4">
              <w:rPr>
                <w:rFonts w:asciiTheme="majorHAnsi" w:hAnsiTheme="majorHAnsi"/>
                <w:sz w:val="20"/>
                <w:szCs w:val="20"/>
              </w:rPr>
              <w:t>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.1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5.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8.5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4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2.8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7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85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47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5F0474" w:rsidRDefault="005F0474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F0474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5F0474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VOTN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5F0474" w:rsidRDefault="005F0474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F0474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1</w:t>
            </w:r>
          </w:p>
          <w:p w:rsidR="00A12C92" w:rsidRPr="00C129C0" w:rsidRDefault="005F0474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AE749F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</w:t>
            </w:r>
          </w:p>
          <w:p w:rsidR="00A12C92" w:rsidRPr="00C129C0" w:rsidRDefault="00AE749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Bufo baxteri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63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.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0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borea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23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4.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8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4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bufo*</w:t>
            </w:r>
          </w:p>
          <w:p w:rsidR="00A12C92" w:rsidRPr="00C129C0" w:rsidRDefault="00A12C92" w:rsidP="005F2C4A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</w:p>
          <w:p w:rsidR="00A12C92" w:rsidRPr="00C129C0" w:rsidRDefault="00A12C92" w:rsidP="005F2C4A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846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49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4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9.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.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3.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1.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6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5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0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0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5F0474" w:rsidRDefault="005F0474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F0474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EURO</w:t>
            </w:r>
          </w:p>
          <w:p w:rsidR="00A12C92" w:rsidRPr="00C129C0" w:rsidRDefault="005F0474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PAP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5F0474" w:rsidRDefault="005F0474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F0474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5</w:t>
            </w:r>
          </w:p>
          <w:p w:rsidR="00A12C92" w:rsidRPr="00C129C0" w:rsidRDefault="005F0474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  <w:r w:rsidR="00AE749F">
              <w:rPr>
                <w:rFonts w:asciiTheme="majorHAnsi" w:hAnsiTheme="majorHAnsi"/>
                <w:sz w:val="20"/>
                <w:szCs w:val="20"/>
              </w:rPr>
              <w:br/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californic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54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4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44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castaneotic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63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2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7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0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27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cognatus*</w:t>
            </w:r>
          </w:p>
          <w:p w:rsidR="00A12C92" w:rsidRPr="00C129C0" w:rsidRDefault="00A12C92" w:rsidP="00354A8C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</w:p>
          <w:p w:rsidR="00A12C92" w:rsidRPr="00C129C0" w:rsidRDefault="00A12C92" w:rsidP="00354A8C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133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075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19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8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1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.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5.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1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3.8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8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91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1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6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F0474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OCK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0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A12C92" w:rsidRPr="00C129C0" w:rsidRDefault="0018457D" w:rsidP="00AE749F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</w:t>
            </w:r>
            <w:r w:rsidR="00AE749F">
              <w:rPr>
                <w:rFonts w:asciiTheme="majorHAnsi" w:hAnsiTheme="majorHAnsi"/>
                <w:sz w:val="20"/>
                <w:szCs w:val="20"/>
              </w:rPr>
              <w:br/>
              <w:t>21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conifer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0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0.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3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11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PAN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debilis*</w:t>
            </w:r>
          </w:p>
          <w:p w:rsidR="00A12C92" w:rsidRPr="00C129C0" w:rsidRDefault="00A12C92" w:rsidP="00354A8C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</w:p>
          <w:p w:rsidR="00A12C92" w:rsidRPr="00C129C0" w:rsidRDefault="00A12C92" w:rsidP="00354A8C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253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346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16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.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0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2.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0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5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5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OCK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</w:t>
            </w:r>
          </w:p>
          <w:p w:rsidR="00A12C92" w:rsidRPr="00C129C0" w:rsidRDefault="00AE749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fowleri*</w:t>
            </w:r>
          </w:p>
          <w:p w:rsidR="00A12C92" w:rsidRPr="00C129C0" w:rsidRDefault="00A12C92" w:rsidP="00354A8C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</w:p>
          <w:p w:rsidR="00A12C92" w:rsidRPr="00C129C0" w:rsidRDefault="00A12C92" w:rsidP="00354A8C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874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768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98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4.1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0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9.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9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9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04</w:t>
            </w:r>
          </w:p>
          <w:p w:rsidR="00A12C92" w:rsidRPr="00C129C0" w:rsidRDefault="00A12C92" w:rsidP="005D601E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02</w:t>
            </w:r>
          </w:p>
          <w:p w:rsidR="00A12C92" w:rsidRPr="00C129C0" w:rsidRDefault="00A12C92" w:rsidP="005D601E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0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VOTN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2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AE749F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</w:t>
            </w:r>
          </w:p>
          <w:p w:rsidR="00A12C92" w:rsidRPr="00C129C0" w:rsidRDefault="00AE749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gariepensi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8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9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8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SAFR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garman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86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9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5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SAFR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lang w:val="fr-CA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  <w:lang w:val="fr-CA"/>
              </w:rPr>
              <w:t>Bufo granulosus*</w:t>
            </w:r>
          </w:p>
          <w:p w:rsidR="00A12C92" w:rsidRPr="00C129C0" w:rsidRDefault="00A12C92" w:rsidP="005D601E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</w:p>
          <w:p w:rsidR="00A12C92" w:rsidRPr="00C129C0" w:rsidRDefault="00A12C92" w:rsidP="005D601E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  <w:lang w:val="fr-CA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C43086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823</w:t>
            </w:r>
          </w:p>
          <w:p w:rsidR="00A12C92" w:rsidRPr="00C129C0" w:rsidRDefault="00A12C92" w:rsidP="00C43086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697</w:t>
            </w:r>
          </w:p>
          <w:p w:rsidR="00A12C92" w:rsidRPr="00C129C0" w:rsidRDefault="00A12C92" w:rsidP="00C43086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95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973B96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0</w:t>
            </w:r>
          </w:p>
          <w:p w:rsidR="00A12C92" w:rsidRPr="00C129C0" w:rsidRDefault="00A12C92" w:rsidP="00973B96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2.0</w:t>
            </w:r>
          </w:p>
          <w:p w:rsidR="00A12C92" w:rsidRPr="00C129C0" w:rsidRDefault="00A12C92" w:rsidP="00973B96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4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9.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.0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.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2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81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7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GUIA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5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AE749F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AE749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Bufo guttatus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4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08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6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4.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4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GUI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gutturali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35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3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1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3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SAFR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Bufo haematiticus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28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9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10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80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6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PAN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hemiophrys*</w:t>
            </w:r>
          </w:p>
          <w:p w:rsidR="00A12C92" w:rsidRPr="00C129C0" w:rsidRDefault="00A12C92" w:rsidP="001410F6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C43086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570</w:t>
            </w:r>
          </w:p>
          <w:p w:rsidR="00A12C92" w:rsidRPr="00C129C0" w:rsidRDefault="00A12C92" w:rsidP="00C43086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502</w:t>
            </w:r>
          </w:p>
          <w:p w:rsidR="00A12C92" w:rsidRPr="00C129C0" w:rsidRDefault="00A12C92" w:rsidP="00C43086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63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.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.5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.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8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40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4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34</w:t>
            </w:r>
          </w:p>
        </w:tc>
        <w:tc>
          <w:tcPr>
            <w:tcW w:w="374" w:type="pct"/>
            <w:tcMar>
              <w:left w:w="17" w:type="dxa"/>
              <w:right w:w="17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OCK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AE749F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  <w:p w:rsidR="00A12C92" w:rsidRPr="00C129C0" w:rsidRDefault="00477FF4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hustonensi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07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5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27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Bufo japonicus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82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8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4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3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JAP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maculatus*</w:t>
            </w:r>
          </w:p>
          <w:p w:rsidR="00A12C92" w:rsidRPr="00C129C0" w:rsidRDefault="00A12C92" w:rsidP="00AD4BC0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833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583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08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2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7.1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8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30.2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.3</w:t>
            </w:r>
          </w:p>
          <w:p w:rsidR="00A12C92" w:rsidRPr="00C129C0" w:rsidRDefault="00A12C92" w:rsidP="00F63B62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54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8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5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1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SAFR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WAFR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2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  <w:r w:rsidR="004E2310">
              <w:rPr>
                <w:rFonts w:asciiTheme="majorHAnsi" w:hAnsiTheme="majorHAnsi"/>
                <w:sz w:val="20"/>
                <w:szCs w:val="20"/>
              </w:rPr>
              <w:br/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Bufo marinus* </w:t>
            </w:r>
          </w:p>
          <w:p w:rsidR="00A12C92" w:rsidRPr="00C129C0" w:rsidRDefault="00A12C92" w:rsidP="006940F0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14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08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1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0.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43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3.5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3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9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5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5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5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PANA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2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  <w:r w:rsidR="004E2310">
              <w:rPr>
                <w:rFonts w:asciiTheme="majorHAnsi" w:hAnsiTheme="majorHAnsi"/>
                <w:sz w:val="20"/>
                <w:szCs w:val="20"/>
              </w:rPr>
              <w:br/>
              <w:t>27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microscaph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20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0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05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Bufo nebulifer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36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2.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8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1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punctat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40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4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35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Bufo quercicus* </w:t>
            </w:r>
          </w:p>
          <w:p w:rsidR="00A12C92" w:rsidRPr="00C129C0" w:rsidRDefault="00A12C92" w:rsidP="006940F0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386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382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39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5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7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41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80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2.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8.8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7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2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8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17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LL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5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4E231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</w:t>
            </w:r>
          </w:p>
          <w:p w:rsidR="00A12C92" w:rsidRPr="00C129C0" w:rsidRDefault="004E2310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Bufo retiformis* </w:t>
            </w:r>
          </w:p>
          <w:p w:rsidR="00A12C92" w:rsidRPr="00C129C0" w:rsidRDefault="00A12C92" w:rsidP="006940F0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101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253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94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.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2.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.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1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8.8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3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4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26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3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OCK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5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4E231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4E2310" w:rsidP="004E231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C84CC9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schneideri*</w:t>
            </w:r>
          </w:p>
          <w:p w:rsidR="00A12C92" w:rsidRPr="00C129C0" w:rsidRDefault="00A12C92" w:rsidP="006940F0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b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84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17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5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57.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0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53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45.0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2.2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7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5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2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8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BOL1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RA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7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</w:t>
            </w:r>
            <w:r w:rsidR="004E2310">
              <w:rPr>
                <w:rFonts w:asciiTheme="majorHAnsi" w:hAnsiTheme="majorHAnsi"/>
                <w:sz w:val="20"/>
                <w:szCs w:val="20"/>
              </w:rPr>
              <w:br/>
              <w:t>16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specios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50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8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9.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8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4E2310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vertebrali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58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00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SAFR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4E2310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viridis*</w:t>
            </w:r>
          </w:p>
          <w:p w:rsidR="00A12C92" w:rsidRPr="00C129C0" w:rsidRDefault="00A12C92" w:rsidP="006940F0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372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507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23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3.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8.0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9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6.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.1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9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7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5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29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EURO</w:t>
            </w:r>
          </w:p>
          <w:p w:rsidR="00A12C92" w:rsidRPr="00C129C0" w:rsidRDefault="00EA67B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PAP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A67B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7</w:t>
            </w:r>
          </w:p>
          <w:p w:rsidR="00A12C92" w:rsidRPr="00C129C0" w:rsidRDefault="00EA67B9" w:rsidP="00EA67B9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03319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E0331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Bufo woodhousii*</w:t>
            </w:r>
          </w:p>
          <w:p w:rsidR="00A12C92" w:rsidRPr="00C129C0" w:rsidRDefault="00A12C92" w:rsidP="006940F0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33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20</w:t>
            </w:r>
          </w:p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4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.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5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7.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.9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.7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5.0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4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4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4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3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OCK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3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03319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E03319" w:rsidP="00317EF3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hAnsiTheme="majorHAnsi"/>
                <w:b/>
                <w:sz w:val="20"/>
              </w:rPr>
            </w:pPr>
            <w:r w:rsidRPr="00C129C0">
              <w:rPr>
                <w:rFonts w:asciiTheme="majorHAnsi" w:hAnsiTheme="majorHAnsi"/>
                <w:b/>
                <w:sz w:val="20"/>
              </w:rPr>
              <w:t>Hylinae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Dendropsophus allenorum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D21362">
            <w:pPr>
              <w:spacing w:before="2" w:after="2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2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5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60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1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Dendropsophus bifurc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before="2" w:after="2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01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7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0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4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highlight w:val="yellow"/>
              </w:rPr>
            </w:pPr>
            <w:r w:rsidRPr="00C129C0">
              <w:rPr>
                <w:rFonts w:asciiTheme="majorHAnsi" w:eastAsia="Cambria" w:hAnsiTheme="majorHAnsi" w:cs="Courier"/>
                <w:i/>
                <w:color w:val="000000"/>
                <w:sz w:val="20"/>
                <w:szCs w:val="20"/>
              </w:rPr>
              <w:t>Dendropsophus brevifron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before="2" w:after="2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8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3.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89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3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GUI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Dendropsophus ebraccat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before="2" w:after="2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35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801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00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PAN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Dendropsophus koechlin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before="2" w:after="2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7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2.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71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10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7927B8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Dendropsophus </w:t>
            </w:r>
            <w:r w:rsidR="00A12C92"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ucophyllatus*</w:t>
            </w:r>
          </w:p>
          <w:p w:rsidR="00A12C92" w:rsidRPr="00C129C0" w:rsidRDefault="00A12C92" w:rsidP="000C474F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62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813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1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.3</w:t>
            </w:r>
          </w:p>
          <w:p w:rsidR="00A12C92" w:rsidRPr="00C129C0" w:rsidRDefault="00A12C92" w:rsidP="003F7B80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.7</w:t>
            </w:r>
          </w:p>
          <w:p w:rsidR="00A12C92" w:rsidRPr="00C129C0" w:rsidRDefault="00A12C92" w:rsidP="003F7B80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0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9.8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4.5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65.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23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02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04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9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BOL1</w:t>
            </w:r>
          </w:p>
          <w:p w:rsidR="00A12C92" w:rsidRPr="00C129C0" w:rsidRDefault="00505D29" w:rsidP="00381FE4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7927B8" w:rsidRPr="00C129C0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7927B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5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360B48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18457D" w:rsidRDefault="00360B48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Dendropsophus microcephal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F127C5">
            <w:pPr>
              <w:spacing w:before="2" w:after="2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52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6.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67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4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BE63AE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N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BE63AE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Dendropsophus nanus*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13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54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07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.8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5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1.2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3.2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9.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03.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13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94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2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2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2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E63AE" w:rsidRDefault="00BE63AE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BE63AE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UIA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RA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E63AE" w:rsidRDefault="00BE63AE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BE63AE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360B48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360B48" w:rsidP="00360B48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Dendropsophus parviceps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7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3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77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4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highlight w:val="yellow"/>
              </w:rPr>
            </w:pPr>
            <w:r w:rsidRPr="00C129C0">
              <w:rPr>
                <w:rFonts w:asciiTheme="majorHAnsi" w:eastAsia="Cambria" w:hAnsiTheme="majorHAnsi" w:cs="Courier"/>
                <w:i/>
                <w:color w:val="000000"/>
                <w:sz w:val="20"/>
                <w:szCs w:val="20"/>
              </w:rPr>
              <w:t>Dendropsophus rhodopepl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21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1.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20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4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Dendropsophus riveroi*</w:t>
            </w:r>
          </w:p>
          <w:p w:rsidR="00A12C92" w:rsidRPr="00C129C0" w:rsidRDefault="00A12C92" w:rsidP="00396606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307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30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8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.0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5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7.0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6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.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11.1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53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68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3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70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9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FE4B37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</w:t>
            </w:r>
          </w:p>
          <w:p w:rsidR="00A12C92" w:rsidRPr="00C129C0" w:rsidRDefault="00FE4B37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eastAsia="Cambria" w:hAnsiTheme="majorHAnsi" w:cs="Courier"/>
                <w:i/>
                <w:color w:val="000000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Courier"/>
                <w:i/>
                <w:color w:val="000000"/>
                <w:sz w:val="20"/>
                <w:szCs w:val="20"/>
              </w:rPr>
              <w:t>Dendropsophus sarayacuensis*</w:t>
            </w:r>
          </w:p>
          <w:p w:rsidR="00A12C92" w:rsidRPr="00C129C0" w:rsidRDefault="00A12C92" w:rsidP="000400E4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029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443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1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5.2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9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2.4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9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5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80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31.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30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6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90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4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  <w:p w:rsidR="00A12C92" w:rsidRPr="00C129C0" w:rsidRDefault="00FE4B37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Dendropsophus triangulu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09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9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7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30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0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la andersonii*</w:t>
            </w:r>
          </w:p>
          <w:p w:rsidR="00A12C92" w:rsidRPr="00C129C0" w:rsidRDefault="00A12C92" w:rsidP="000C474F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515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42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88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1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5.2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7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1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8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5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7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3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1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LL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505D29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3</w:t>
            </w:r>
          </w:p>
          <w:p w:rsidR="00A12C92" w:rsidRPr="00C129C0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FE4B37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FE4B37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la arenicolor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0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9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6.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3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9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la avivoca*</w:t>
            </w:r>
          </w:p>
          <w:p w:rsidR="00A12C92" w:rsidRPr="00C129C0" w:rsidRDefault="00A12C92" w:rsidP="0069591F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93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81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0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.1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5.0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4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0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8.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6.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8.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4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3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3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3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505D29" w:rsidRDefault="00505D29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E1268C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LL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505D29" w:rsidRDefault="00505D29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8</w:t>
            </w:r>
          </w:p>
          <w:p w:rsidR="00A12C92" w:rsidRPr="00C129C0" w:rsidRDefault="00E1268C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FE4B37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  <w:p w:rsidR="00A12C92" w:rsidRPr="00C129C0" w:rsidRDefault="00FE4B37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la chrysoscelis*</w:t>
            </w:r>
          </w:p>
          <w:p w:rsidR="00A12C92" w:rsidRPr="00C129C0" w:rsidRDefault="00A12C92" w:rsidP="00062785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95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28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6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4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8.1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8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1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.9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4.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2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5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0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9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0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A12C92" w:rsidRPr="00C129C0" w:rsidRDefault="00E1268C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LL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7</w:t>
            </w:r>
          </w:p>
          <w:p w:rsidR="00A12C92" w:rsidRPr="00C129C0" w:rsidRDefault="00E1268C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</w:t>
            </w:r>
          </w:p>
          <w:p w:rsidR="00A12C92" w:rsidRPr="00C129C0" w:rsidRDefault="00FE4B37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la japonica*</w:t>
            </w:r>
          </w:p>
          <w:p w:rsidR="00A12C92" w:rsidRPr="00C129C0" w:rsidRDefault="00A12C92" w:rsidP="00AA5A8A">
            <w:pPr>
              <w:spacing w:line="360" w:lineRule="auto"/>
              <w:jc w:val="right"/>
              <w:rPr>
                <w:rFonts w:asciiTheme="majorHAnsi" w:hAnsiTheme="majorHAnsi"/>
                <w:sz w:val="20"/>
                <w:highlight w:val="yellow"/>
              </w:rPr>
            </w:pPr>
            <w:r w:rsidRPr="00C129C0">
              <w:rPr>
                <w:rFonts w:asciiTheme="majorHAnsi" w:hAnsiTheme="majorHAnsi"/>
                <w:sz w:val="20"/>
              </w:rPr>
              <w:t>Recording 1:</w:t>
            </w:r>
            <w:r w:rsidRPr="00C129C0">
              <w:rPr>
                <w:rFonts w:asciiTheme="majorHAnsi" w:hAnsiTheme="majorHAnsi"/>
                <w:sz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773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24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92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0C474F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.9</w:t>
            </w:r>
          </w:p>
          <w:p w:rsidR="00A12C92" w:rsidRPr="00C129C0" w:rsidRDefault="00A12C92" w:rsidP="000C474F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.9</w:t>
            </w:r>
          </w:p>
          <w:p w:rsidR="00A12C92" w:rsidRPr="00C129C0" w:rsidRDefault="00A12C92" w:rsidP="000C474F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6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9.4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59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96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00.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92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75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115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3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KORE</w:t>
            </w:r>
          </w:p>
          <w:p w:rsidR="00A12C92" w:rsidRPr="00C129C0" w:rsidRDefault="00E1268C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AP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8</w:t>
            </w:r>
          </w:p>
          <w:p w:rsidR="00A12C92" w:rsidRPr="00C129C0" w:rsidRDefault="00E1268C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FE4B37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FE4B37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la squirella*</w:t>
            </w:r>
          </w:p>
          <w:p w:rsidR="00A12C92" w:rsidRPr="00C129C0" w:rsidRDefault="00A12C92" w:rsidP="002D0DDD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061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191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93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.7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7.7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7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8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6.7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18.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4.0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42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3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4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3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E1268C" w:rsidRDefault="00E1268C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LLI</w:t>
            </w:r>
          </w:p>
          <w:p w:rsidR="00A12C92" w:rsidRPr="00C129C0" w:rsidRDefault="00A12C92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4</w:t>
            </w:r>
          </w:p>
          <w:p w:rsidR="00A12C92" w:rsidRPr="00C129C0" w:rsidRDefault="00E1268C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  <w:p w:rsidR="00A12C92" w:rsidRPr="00C129C0" w:rsidRDefault="00FE4B37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la wrightoru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9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1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6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8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loscirtus charazan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58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4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55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7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psiboas albopunctatus*</w:t>
            </w:r>
          </w:p>
          <w:p w:rsidR="00A12C92" w:rsidRPr="00C129C0" w:rsidRDefault="00A12C92" w:rsidP="000C474F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452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028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87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.1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.7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5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4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6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2.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71.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56.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87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9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88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9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  <w:p w:rsidR="00A12C92" w:rsidRPr="00C129C0" w:rsidRDefault="00E1268C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RA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  <w:p w:rsidR="00A12C92" w:rsidRPr="00C129C0" w:rsidRDefault="00E1268C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950F3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psiboas boans*</w:t>
            </w:r>
          </w:p>
          <w:p w:rsidR="00A12C92" w:rsidRPr="00C129C0" w:rsidRDefault="00A12C92" w:rsidP="0069591F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63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83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4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.4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6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1.5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.6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8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6.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8.5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74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28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03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26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UIA</w:t>
            </w:r>
          </w:p>
          <w:p w:rsidR="00A12C92" w:rsidRPr="00C129C0" w:rsidRDefault="00E1268C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N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</w:t>
            </w:r>
          </w:p>
          <w:p w:rsidR="00A12C92" w:rsidRPr="00C129C0" w:rsidRDefault="00E1268C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950F3F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950F3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psiboas fasciatus*</w:t>
            </w:r>
          </w:p>
          <w:p w:rsidR="00A12C92" w:rsidRPr="00C129C0" w:rsidRDefault="00A12C92" w:rsidP="00062785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61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57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56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3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.9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8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.7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8.2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3.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53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38.6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68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57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55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5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  <w:p w:rsidR="00A12C92" w:rsidRPr="00C129C0" w:rsidRDefault="00E1268C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5</w:t>
            </w:r>
          </w:p>
          <w:p w:rsidR="00A12C92" w:rsidRPr="00C129C0" w:rsidRDefault="00E1268C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950F3F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950F3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psiboas geographicus*</w:t>
            </w:r>
          </w:p>
          <w:p w:rsidR="00A12C92" w:rsidRPr="00C129C0" w:rsidRDefault="00A12C92" w:rsidP="009F772A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92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32</w:t>
            </w:r>
          </w:p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5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4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4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8.4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9.4</w:t>
            </w:r>
          </w:p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7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8.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0.9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85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94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32</w:t>
            </w:r>
          </w:p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5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UIA</w:t>
            </w:r>
          </w:p>
          <w:p w:rsidR="00A12C92" w:rsidRPr="00C129C0" w:rsidRDefault="00E1268C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0581B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E1268C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  <w:p w:rsidR="00A12C92" w:rsidRPr="00C129C0" w:rsidRDefault="00E1268C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18457D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950F3F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A12C92" w:rsidRPr="00C129C0" w:rsidRDefault="00950F3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highlight w:val="yellow"/>
              </w:rPr>
            </w:pPr>
            <w:r w:rsidRPr="00C129C0">
              <w:rPr>
                <w:rFonts w:asciiTheme="majorHAnsi" w:eastAsia="Cambria" w:hAnsiTheme="majorHAnsi" w:cs="Courier"/>
                <w:i/>
                <w:color w:val="000000"/>
                <w:sz w:val="20"/>
                <w:szCs w:val="20"/>
              </w:rPr>
              <w:t>Hypsiboas marianitae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5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9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7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</w:tr>
      <w:tr w:rsidR="00A12C92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A12C92" w:rsidRPr="00C129C0" w:rsidRDefault="00A12C92" w:rsidP="0069489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highlight w:val="yellow"/>
              </w:rPr>
            </w:pPr>
            <w:r w:rsidRPr="00C129C0">
              <w:rPr>
                <w:rFonts w:asciiTheme="majorHAnsi" w:eastAsia="Cambria" w:hAnsiTheme="majorHAnsi" w:cs="Courier"/>
                <w:i/>
                <w:color w:val="000000"/>
                <w:sz w:val="20"/>
                <w:szCs w:val="20"/>
              </w:rPr>
              <w:t>Hypsiboas multifasciat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1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8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8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12C92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3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UI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A12C92" w:rsidRPr="00C129C0" w:rsidRDefault="00A0581B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A12C92" w:rsidRPr="00C129C0" w:rsidRDefault="0018457D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BF71AF" w:rsidRDefault="00BF71AF" w:rsidP="00BF71AF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psiboas punctat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9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0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22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4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UI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psiboas raniceps*</w:t>
            </w:r>
          </w:p>
          <w:p w:rsidR="00BF71AF" w:rsidRPr="00C129C0" w:rsidRDefault="00BF71AF" w:rsidP="00396606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81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30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3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0.2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3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1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9.9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3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24.2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8.0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90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41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62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1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UIA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DB43DC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Hypsiboas riojanus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9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8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0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2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psiboas rosenberg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3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2.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90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3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N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Hypsiboas rufitel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3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3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2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38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6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N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hAnsiTheme="majorHAnsi"/>
                <w:b/>
                <w:i/>
                <w:sz w:val="20"/>
              </w:rPr>
            </w:pPr>
            <w:r w:rsidRPr="00C129C0">
              <w:rPr>
                <w:rFonts w:asciiTheme="majorHAnsi" w:hAnsiTheme="majorHAnsi"/>
                <w:b/>
                <w:i/>
                <w:sz w:val="20"/>
              </w:rPr>
              <w:t>Leptodactylus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DB43DC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 xml:space="preserve">Leptodactylus bolivianus 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8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6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20.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4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10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N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bufoni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7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72.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7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0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chaquensi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2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7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8.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4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7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RA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didymus*</w:t>
            </w:r>
          </w:p>
          <w:p w:rsidR="00BF71AF" w:rsidRPr="00C129C0" w:rsidRDefault="00BF71AF" w:rsidP="004D1DFA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04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68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3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9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.9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9.1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1.9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6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4.5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35.1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3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81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931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03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8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elenae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9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9.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1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00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fuscus*</w:t>
            </w:r>
          </w:p>
          <w:p w:rsidR="00BF71AF" w:rsidRPr="00C129C0" w:rsidRDefault="00BF71AF" w:rsidP="002A2929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67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72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6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0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0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85.1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55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14.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9.0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9.3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8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272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250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29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UIA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N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4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knudseni*</w:t>
            </w:r>
          </w:p>
          <w:p w:rsidR="00BF71AF" w:rsidRPr="00C129C0" w:rsidRDefault="00BF71AF" w:rsidP="002A2929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5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2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7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8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5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1.7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1.9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1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6.9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.5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08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97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65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2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2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leptodactyloide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7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4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9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78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6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notoaktite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9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68.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8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3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RA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pentadactylus*</w:t>
            </w:r>
          </w:p>
          <w:p w:rsidR="00BF71AF" w:rsidRPr="00C129C0" w:rsidRDefault="00BF71AF" w:rsidP="00BD64B4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5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98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9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1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5.4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6.7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43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9.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3.1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4.4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2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723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089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5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NA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5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podicipinu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2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9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8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24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02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Leptodactylus rhodomystax*</w:t>
            </w:r>
          </w:p>
          <w:p w:rsidR="00BF71AF" w:rsidRPr="00C129C0" w:rsidRDefault="00BF71AF" w:rsidP="00394E76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21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33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0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1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8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3.1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3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9.9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.4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3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28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81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7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UIA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OL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0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b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b/>
                <w:i/>
                <w:sz w:val="20"/>
                <w:szCs w:val="20"/>
              </w:rPr>
              <w:t>Rana</w:t>
            </w:r>
            <w:r w:rsidRPr="00C129C0">
              <w:rPr>
                <w:rFonts w:asciiTheme="majorHAnsi" w:eastAsia="Cambria" w:hAnsiTheme="majorHAnsi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capito*</w:t>
            </w:r>
          </w:p>
          <w:p w:rsidR="00BF71AF" w:rsidRPr="00C129C0" w:rsidRDefault="00BF71AF" w:rsidP="00903E26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5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7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4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2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2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4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5.9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4.8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7.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11.0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5.3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86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32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23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4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LL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catesbeiana*</w:t>
            </w:r>
          </w:p>
          <w:p w:rsidR="00BF71AF" w:rsidRPr="00C129C0" w:rsidRDefault="00BF71AF" w:rsidP="00903E26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91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8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9.5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9.2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9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4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9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7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8.2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4.7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1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29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75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28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LL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clamitans*</w:t>
            </w:r>
          </w:p>
          <w:p w:rsidR="00BF71AF" w:rsidRPr="00C129C0" w:rsidRDefault="00BF71AF" w:rsidP="00471163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94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5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7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7.4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2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471163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2.9</w:t>
            </w:r>
          </w:p>
          <w:p w:rsidR="00BF71AF" w:rsidRPr="00C129C0" w:rsidRDefault="00BF71AF" w:rsidP="00471163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3.7</w:t>
            </w:r>
          </w:p>
          <w:p w:rsidR="00BF71AF" w:rsidRPr="00C129C0" w:rsidRDefault="00BF71AF" w:rsidP="00471163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2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79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59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0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OCK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grylio*</w:t>
            </w:r>
          </w:p>
          <w:p w:rsidR="00BF71AF" w:rsidRPr="00C129C0" w:rsidRDefault="00BF71AF" w:rsidP="00D46043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3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1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6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0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1.5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3.0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83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6.6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.8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5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826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67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.18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VOTN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5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heckscheri*</w:t>
            </w:r>
          </w:p>
          <w:p w:rsidR="00BF71AF" w:rsidRPr="00C129C0" w:rsidRDefault="00BF71AF" w:rsidP="002A007F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59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92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2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6.7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2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.5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3.0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0.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4.8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4.0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85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69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06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3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LL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ishikawae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9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1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5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1.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7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AP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highlight w:val="yellow"/>
              </w:rPr>
            </w:pPr>
            <w:r w:rsidRPr="00C129C0">
              <w:rPr>
                <w:rFonts w:asciiTheme="majorHAnsi" w:eastAsia="Cambria" w:hAnsiTheme="majorHAnsi" w:cs="Courier"/>
                <w:i/>
                <w:color w:val="000000"/>
                <w:sz w:val="20"/>
                <w:szCs w:val="20"/>
              </w:rPr>
              <w:t>Rana japonic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43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7.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.6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2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27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AP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luteiventris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3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6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4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85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9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muscos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4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0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.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77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0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9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Courier"/>
                <w:i/>
                <w:color w:val="000000"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Courier"/>
                <w:i/>
                <w:color w:val="000000"/>
                <w:sz w:val="20"/>
                <w:szCs w:val="20"/>
              </w:rPr>
              <w:t>Rana nigromaculata*</w:t>
            </w:r>
          </w:p>
          <w:p w:rsidR="00BF71AF" w:rsidRPr="00C129C0" w:rsidRDefault="00BF71AF" w:rsidP="000C1E86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534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955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11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.5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7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4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37.1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18.0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84.3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351.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11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36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8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KORE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AP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7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pipiens*</w:t>
            </w:r>
          </w:p>
          <w:p w:rsidR="00BF71AF" w:rsidRPr="00C129C0" w:rsidRDefault="00BF71AF" w:rsidP="000C1E86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37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46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28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6.1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68.5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.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9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28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.8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168.2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51.5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285.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60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284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63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AM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LL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plancyi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0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1.7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58.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441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513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KORE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rugosa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3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5.1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3.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697.4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349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KORE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F71AF" w:rsidRPr="00C129C0">
        <w:trPr>
          <w:jc w:val="center"/>
        </w:trPr>
        <w:tc>
          <w:tcPr>
            <w:tcW w:w="1638" w:type="pct"/>
            <w:tcMar>
              <w:left w:w="28" w:type="dxa"/>
              <w:right w:w="28" w:type="dxa"/>
            </w:tcMar>
          </w:tcPr>
          <w:p w:rsidR="00BF71AF" w:rsidRPr="00C129C0" w:rsidRDefault="00BF71AF" w:rsidP="00694894">
            <w:pPr>
              <w:spacing w:line="360" w:lineRule="auto"/>
              <w:rPr>
                <w:rFonts w:asciiTheme="majorHAnsi" w:eastAsia="Cambria" w:hAnsiTheme="majorHAnsi" w:cs="Times New Roman"/>
                <w:i/>
                <w:sz w:val="20"/>
                <w:szCs w:val="20"/>
              </w:rPr>
            </w:pPr>
            <w:r w:rsidRPr="00C129C0">
              <w:rPr>
                <w:rFonts w:asciiTheme="majorHAnsi" w:eastAsia="Cambria" w:hAnsiTheme="majorHAnsi" w:cs="Times New Roman"/>
                <w:i/>
                <w:sz w:val="20"/>
                <w:szCs w:val="20"/>
              </w:rPr>
              <w:t>Rana temporaria*</w:t>
            </w:r>
          </w:p>
          <w:p w:rsidR="00BF71AF" w:rsidRPr="00C129C0" w:rsidRDefault="00BF71AF" w:rsidP="00C8266C">
            <w:pPr>
              <w:spacing w:line="360" w:lineRule="auto"/>
              <w:jc w:val="right"/>
              <w:rPr>
                <w:rFonts w:asciiTheme="majorHAnsi" w:eastAsia="Cambria" w:hAnsiTheme="majorHAnsi" w:cs="Times New Roman"/>
                <w:i/>
                <w:sz w:val="20"/>
                <w:szCs w:val="20"/>
                <w:highlight w:val="yellow"/>
              </w:rPr>
            </w:pP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t>Recording 1:</w:t>
            </w:r>
            <w:r w:rsidRPr="00C129C0">
              <w:rPr>
                <w:rFonts w:asciiTheme="majorHAnsi" w:eastAsia="Cambria" w:hAnsiTheme="majorHAnsi" w:cs="Times New Roman"/>
                <w:sz w:val="20"/>
                <w:szCs w:val="20"/>
              </w:rPr>
              <w:br/>
              <w:t>Recording 2: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7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08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386</w:t>
            </w:r>
          </w:p>
          <w:p w:rsidR="00BF71AF" w:rsidRPr="00C129C0" w:rsidRDefault="00BF71AF" w:rsidP="003F7B80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430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2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4.3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50.2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13.6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05.0</w:t>
            </w:r>
          </w:p>
          <w:p w:rsidR="00BF71AF" w:rsidRPr="00C129C0" w:rsidRDefault="00BF71AF" w:rsidP="002B6145">
            <w:pPr>
              <w:spacing w:before="2" w:after="2"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122.2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81.6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92.8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</w:rPr>
            </w:pPr>
            <w:r w:rsidRPr="00C129C0">
              <w:rPr>
                <w:rFonts w:asciiTheme="majorHAnsi" w:hAnsiTheme="majorHAnsi"/>
                <w:sz w:val="20"/>
              </w:rPr>
              <w:t>70.5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39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52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29C0">
              <w:rPr>
                <w:rFonts w:asciiTheme="majorHAnsi" w:hAnsiTheme="majorHAnsi"/>
                <w:sz w:val="20"/>
                <w:szCs w:val="20"/>
              </w:rPr>
              <w:t>0.426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URO</w:t>
            </w:r>
          </w:p>
          <w:p w:rsidR="00BF71AF" w:rsidRPr="00C129C0" w:rsidRDefault="00BF71AF" w:rsidP="00E1268C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PAP</w:t>
            </w:r>
          </w:p>
        </w:tc>
        <w:tc>
          <w:tcPr>
            <w:tcW w:w="374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1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</w:tcPr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:rsidR="00BF71AF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  <w:p w:rsidR="00BF71AF" w:rsidRPr="00C129C0" w:rsidRDefault="00BF71AF" w:rsidP="002B6145">
            <w:pPr>
              <w:spacing w:line="36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</w:tbl>
    <w:p w:rsidR="00BE27E0" w:rsidRPr="00A82B7E" w:rsidRDefault="009A355A" w:rsidP="00F63943">
      <w:pPr>
        <w:jc w:val="both"/>
        <w:rPr>
          <w:rFonts w:ascii="Times New Roman" w:hAnsi="Times New Roman"/>
        </w:rPr>
      </w:pPr>
      <w:r w:rsidRPr="00A82B7E">
        <w:rPr>
          <w:rFonts w:ascii="Times New Roman" w:hAnsi="Times New Roman"/>
        </w:rPr>
        <w:t>Note: For the species names followed by an asterisk (*), t</w:t>
      </w:r>
      <w:r w:rsidR="009856B0" w:rsidRPr="00A82B7E">
        <w:rPr>
          <w:rFonts w:ascii="Times New Roman" w:hAnsi="Times New Roman"/>
        </w:rPr>
        <w:t>he m</w:t>
      </w:r>
      <w:r w:rsidR="00642500" w:rsidRPr="00A82B7E">
        <w:rPr>
          <w:rFonts w:ascii="Times New Roman" w:hAnsi="Times New Roman"/>
        </w:rPr>
        <w:t>ean values for the acoustic parameters</w:t>
      </w:r>
      <w:r w:rsidR="005D601E" w:rsidRPr="00A82B7E">
        <w:rPr>
          <w:rFonts w:ascii="Times New Roman" w:hAnsi="Times New Roman"/>
        </w:rPr>
        <w:t>,</w:t>
      </w:r>
      <w:r w:rsidR="00642500" w:rsidRPr="00A82B7E">
        <w:rPr>
          <w:rFonts w:ascii="Times New Roman" w:hAnsi="Times New Roman"/>
        </w:rPr>
        <w:t xml:space="preserve"> averaged from two recordings</w:t>
      </w:r>
      <w:r w:rsidR="001572BC" w:rsidRPr="00A82B7E">
        <w:rPr>
          <w:rFonts w:ascii="Times New Roman" w:hAnsi="Times New Roman"/>
        </w:rPr>
        <w:t xml:space="preserve"> for these species</w:t>
      </w:r>
      <w:r w:rsidR="00A12029" w:rsidRPr="00A82B7E">
        <w:rPr>
          <w:rFonts w:ascii="Times New Roman" w:hAnsi="Times New Roman"/>
        </w:rPr>
        <w:t xml:space="preserve">, are provided </w:t>
      </w:r>
      <w:r w:rsidR="005D601E" w:rsidRPr="00A82B7E">
        <w:rPr>
          <w:rFonts w:ascii="Times New Roman" w:hAnsi="Times New Roman"/>
        </w:rPr>
        <w:t>along with the values computed from each recording.</w:t>
      </w:r>
      <w:r w:rsidR="000A6FE4" w:rsidRPr="00A82B7E">
        <w:rPr>
          <w:rFonts w:ascii="Times New Roman" w:hAnsi="Times New Roman"/>
        </w:rPr>
        <w:t xml:space="preserve"> </w:t>
      </w:r>
      <w:r w:rsidR="005467BA">
        <w:rPr>
          <w:rFonts w:ascii="Times New Roman" w:hAnsi="Times New Roman"/>
        </w:rPr>
        <w:t>SVL: s</w:t>
      </w:r>
      <w:r w:rsidR="006E6516" w:rsidRPr="00A82B7E">
        <w:rPr>
          <w:rFonts w:ascii="Times New Roman" w:hAnsi="Times New Roman"/>
        </w:rPr>
        <w:t xml:space="preserve">nout-vent length. </w:t>
      </w:r>
      <w:r w:rsidR="007F196F" w:rsidRPr="00A82B7E">
        <w:rPr>
          <w:rFonts w:ascii="Times New Roman" w:hAnsi="Times New Roman"/>
        </w:rPr>
        <w:t xml:space="preserve">DF: </w:t>
      </w:r>
      <w:r w:rsidR="005467BA">
        <w:rPr>
          <w:rFonts w:ascii="Times New Roman" w:hAnsi="Times New Roman"/>
        </w:rPr>
        <w:t>d</w:t>
      </w:r>
      <w:r w:rsidR="007F196F" w:rsidRPr="00A82B7E">
        <w:rPr>
          <w:rFonts w:ascii="Times New Roman" w:hAnsi="Times New Roman"/>
        </w:rPr>
        <w:t xml:space="preserve">ominant frequency. </w:t>
      </w:r>
      <w:r w:rsidR="006E6516" w:rsidRPr="00A82B7E">
        <w:rPr>
          <w:rFonts w:ascii="Times New Roman" w:hAnsi="Times New Roman"/>
        </w:rPr>
        <w:t xml:space="preserve">CVA: </w:t>
      </w:r>
      <w:r w:rsidR="005467BA">
        <w:rPr>
          <w:rFonts w:ascii="Times New Roman" w:hAnsi="Times New Roman"/>
        </w:rPr>
        <w:t>c</w:t>
      </w:r>
      <w:r w:rsidR="006E6516" w:rsidRPr="00A82B7E">
        <w:rPr>
          <w:rFonts w:ascii="Times New Roman" w:hAnsi="Times New Roman"/>
        </w:rPr>
        <w:t xml:space="preserve">oefficient of variation of the root-mean-square amplitude. SF: </w:t>
      </w:r>
      <w:r w:rsidR="005467BA">
        <w:rPr>
          <w:rFonts w:ascii="Times New Roman" w:hAnsi="Times New Roman"/>
        </w:rPr>
        <w:t>s</w:t>
      </w:r>
      <w:r w:rsidR="006E6516" w:rsidRPr="00A82B7E">
        <w:rPr>
          <w:rFonts w:ascii="Times New Roman" w:hAnsi="Times New Roman"/>
        </w:rPr>
        <w:t xml:space="preserve">pectral flux. </w:t>
      </w:r>
      <w:r w:rsidR="007F196F" w:rsidRPr="00A82B7E">
        <w:rPr>
          <w:rFonts w:ascii="Times New Roman" w:hAnsi="Times New Roman"/>
        </w:rPr>
        <w:t xml:space="preserve">TON: </w:t>
      </w:r>
      <w:r w:rsidR="005467BA">
        <w:rPr>
          <w:rFonts w:ascii="Times New Roman" w:hAnsi="Times New Roman"/>
        </w:rPr>
        <w:t>t</w:t>
      </w:r>
      <w:r w:rsidR="007F196F" w:rsidRPr="00A82B7E">
        <w:rPr>
          <w:rFonts w:ascii="Times New Roman" w:hAnsi="Times New Roman"/>
        </w:rPr>
        <w:t xml:space="preserve">onality or spectral flatness. </w:t>
      </w:r>
      <w:r w:rsidR="006E6516" w:rsidRPr="00A82B7E">
        <w:rPr>
          <w:rFonts w:ascii="Times New Roman" w:hAnsi="Times New Roman"/>
        </w:rPr>
        <w:t xml:space="preserve">SI: </w:t>
      </w:r>
      <w:r w:rsidR="005467BA">
        <w:rPr>
          <w:rFonts w:ascii="Times New Roman" w:hAnsi="Times New Roman"/>
        </w:rPr>
        <w:t>s</w:t>
      </w:r>
      <w:r w:rsidR="006E6516" w:rsidRPr="00A82B7E">
        <w:rPr>
          <w:rFonts w:ascii="Times New Roman" w:hAnsi="Times New Roman"/>
        </w:rPr>
        <w:t xml:space="preserve">pectral irregularity. </w:t>
      </w:r>
      <w:r w:rsidR="000B5CAA" w:rsidRPr="00A82B7E">
        <w:rPr>
          <w:rFonts w:ascii="Times New Roman" w:hAnsi="Times New Roman"/>
        </w:rPr>
        <w:t>TEMP</w:t>
      </w:r>
      <w:r w:rsidR="00297335" w:rsidRPr="00A82B7E">
        <w:rPr>
          <w:rFonts w:ascii="Times New Roman" w:hAnsi="Times New Roman"/>
        </w:rPr>
        <w:t xml:space="preserve">: </w:t>
      </w:r>
      <w:r w:rsidR="005467BA">
        <w:rPr>
          <w:rFonts w:ascii="Times New Roman" w:hAnsi="Times New Roman"/>
        </w:rPr>
        <w:t>t</w:t>
      </w:r>
      <w:r w:rsidR="00297335" w:rsidRPr="00A82B7E">
        <w:rPr>
          <w:rFonts w:ascii="Times New Roman" w:hAnsi="Times New Roman"/>
        </w:rPr>
        <w:t>emperature at the time and place of recording, as provided by the CD producers.</w:t>
      </w:r>
      <w:r w:rsidR="00916A42" w:rsidRPr="00A82B7E">
        <w:rPr>
          <w:rFonts w:ascii="Times New Roman" w:hAnsi="Times New Roman"/>
        </w:rPr>
        <w:t xml:space="preserve"> The CD abbreviations are listed in Additional file </w:t>
      </w:r>
      <w:r w:rsidR="00F61AA9">
        <w:rPr>
          <w:rFonts w:ascii="Times New Roman" w:hAnsi="Times New Roman"/>
        </w:rPr>
        <w:t>1</w:t>
      </w:r>
      <w:r w:rsidR="00916A42" w:rsidRPr="00A82B7E">
        <w:rPr>
          <w:rFonts w:ascii="Times New Roman" w:hAnsi="Times New Roman"/>
        </w:rPr>
        <w:t>.</w:t>
      </w:r>
    </w:p>
    <w:sectPr w:rsidR="00BE27E0" w:rsidRPr="00A82B7E" w:rsidSect="00BE27E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62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58D1"/>
    <w:rsid w:val="000400E4"/>
    <w:rsid w:val="00062785"/>
    <w:rsid w:val="000A6FE4"/>
    <w:rsid w:val="000B5CAA"/>
    <w:rsid w:val="000C1E86"/>
    <w:rsid w:val="000C474F"/>
    <w:rsid w:val="00130712"/>
    <w:rsid w:val="001410F6"/>
    <w:rsid w:val="001572BC"/>
    <w:rsid w:val="00170840"/>
    <w:rsid w:val="0018457D"/>
    <w:rsid w:val="00196448"/>
    <w:rsid w:val="001B1DFE"/>
    <w:rsid w:val="001C2E81"/>
    <w:rsid w:val="001E655D"/>
    <w:rsid w:val="0021495F"/>
    <w:rsid w:val="002617C5"/>
    <w:rsid w:val="00265E8D"/>
    <w:rsid w:val="00297335"/>
    <w:rsid w:val="002A007F"/>
    <w:rsid w:val="002A2929"/>
    <w:rsid w:val="002B6145"/>
    <w:rsid w:val="002D0DDD"/>
    <w:rsid w:val="0031452B"/>
    <w:rsid w:val="00317EF3"/>
    <w:rsid w:val="003329AA"/>
    <w:rsid w:val="00337F34"/>
    <w:rsid w:val="00354A8C"/>
    <w:rsid w:val="00360B48"/>
    <w:rsid w:val="00363EA4"/>
    <w:rsid w:val="00364D9E"/>
    <w:rsid w:val="0037391D"/>
    <w:rsid w:val="003740AF"/>
    <w:rsid w:val="00381FE4"/>
    <w:rsid w:val="00394E76"/>
    <w:rsid w:val="00396606"/>
    <w:rsid w:val="0039692C"/>
    <w:rsid w:val="003B3BE1"/>
    <w:rsid w:val="003C771A"/>
    <w:rsid w:val="003F7B80"/>
    <w:rsid w:val="00443538"/>
    <w:rsid w:val="00471163"/>
    <w:rsid w:val="00477FF4"/>
    <w:rsid w:val="00490299"/>
    <w:rsid w:val="004B10F0"/>
    <w:rsid w:val="004D1DFA"/>
    <w:rsid w:val="004E2310"/>
    <w:rsid w:val="004E3339"/>
    <w:rsid w:val="004E5B84"/>
    <w:rsid w:val="00505D29"/>
    <w:rsid w:val="00525CB7"/>
    <w:rsid w:val="00544368"/>
    <w:rsid w:val="005467BA"/>
    <w:rsid w:val="005475DD"/>
    <w:rsid w:val="005516BE"/>
    <w:rsid w:val="0056191C"/>
    <w:rsid w:val="0057675D"/>
    <w:rsid w:val="0057760D"/>
    <w:rsid w:val="005D601E"/>
    <w:rsid w:val="005F0474"/>
    <w:rsid w:val="005F2C4A"/>
    <w:rsid w:val="00613030"/>
    <w:rsid w:val="00616302"/>
    <w:rsid w:val="00642500"/>
    <w:rsid w:val="00644ED7"/>
    <w:rsid w:val="006940F0"/>
    <w:rsid w:val="00694894"/>
    <w:rsid w:val="0069591F"/>
    <w:rsid w:val="006974D4"/>
    <w:rsid w:val="006D514B"/>
    <w:rsid w:val="006E6516"/>
    <w:rsid w:val="00713665"/>
    <w:rsid w:val="00732D12"/>
    <w:rsid w:val="00767F82"/>
    <w:rsid w:val="007927B8"/>
    <w:rsid w:val="007F196F"/>
    <w:rsid w:val="00806FAC"/>
    <w:rsid w:val="0081306D"/>
    <w:rsid w:val="00814C29"/>
    <w:rsid w:val="00816119"/>
    <w:rsid w:val="008244DE"/>
    <w:rsid w:val="0083725F"/>
    <w:rsid w:val="00893D48"/>
    <w:rsid w:val="008965CF"/>
    <w:rsid w:val="008D4E64"/>
    <w:rsid w:val="008E58D1"/>
    <w:rsid w:val="008E639D"/>
    <w:rsid w:val="008F117A"/>
    <w:rsid w:val="008F5719"/>
    <w:rsid w:val="00903E26"/>
    <w:rsid w:val="00916A42"/>
    <w:rsid w:val="00950F3F"/>
    <w:rsid w:val="009729BC"/>
    <w:rsid w:val="00973B96"/>
    <w:rsid w:val="009856B0"/>
    <w:rsid w:val="009A355A"/>
    <w:rsid w:val="009A4208"/>
    <w:rsid w:val="009B5667"/>
    <w:rsid w:val="009C0D9A"/>
    <w:rsid w:val="009F772A"/>
    <w:rsid w:val="00A0581B"/>
    <w:rsid w:val="00A12029"/>
    <w:rsid w:val="00A12C92"/>
    <w:rsid w:val="00A27868"/>
    <w:rsid w:val="00A31E7C"/>
    <w:rsid w:val="00A82B7E"/>
    <w:rsid w:val="00AA5A8A"/>
    <w:rsid w:val="00AC60D8"/>
    <w:rsid w:val="00AD4BC0"/>
    <w:rsid w:val="00AE749F"/>
    <w:rsid w:val="00AF7A2C"/>
    <w:rsid w:val="00B23CE9"/>
    <w:rsid w:val="00B349BD"/>
    <w:rsid w:val="00BA646E"/>
    <w:rsid w:val="00BB4515"/>
    <w:rsid w:val="00BD64B4"/>
    <w:rsid w:val="00BE27E0"/>
    <w:rsid w:val="00BE63AE"/>
    <w:rsid w:val="00BF71AF"/>
    <w:rsid w:val="00C129C0"/>
    <w:rsid w:val="00C43086"/>
    <w:rsid w:val="00C8266C"/>
    <w:rsid w:val="00C84CC9"/>
    <w:rsid w:val="00D21362"/>
    <w:rsid w:val="00D46043"/>
    <w:rsid w:val="00D53FC3"/>
    <w:rsid w:val="00DB43DC"/>
    <w:rsid w:val="00DD17D7"/>
    <w:rsid w:val="00DF21F7"/>
    <w:rsid w:val="00E03319"/>
    <w:rsid w:val="00E1268C"/>
    <w:rsid w:val="00E3048A"/>
    <w:rsid w:val="00E55F69"/>
    <w:rsid w:val="00EA256A"/>
    <w:rsid w:val="00EA67B9"/>
    <w:rsid w:val="00EB26BB"/>
    <w:rsid w:val="00ED5629"/>
    <w:rsid w:val="00F05AB1"/>
    <w:rsid w:val="00F11889"/>
    <w:rsid w:val="00F127C5"/>
    <w:rsid w:val="00F360DE"/>
    <w:rsid w:val="00F61AA9"/>
    <w:rsid w:val="00F63943"/>
    <w:rsid w:val="00F63B62"/>
    <w:rsid w:val="00FC54A4"/>
    <w:rsid w:val="00FD1576"/>
    <w:rsid w:val="00FE4B37"/>
    <w:rsid w:val="00FE6E4C"/>
  </w:rsids>
  <m:mathPr>
    <m:mathFont m:val="Times New Roman (Arabic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938B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E58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semiHidden/>
    <w:unhideWhenUsed/>
    <w:rsid w:val="00EB26BB"/>
  </w:style>
  <w:style w:type="character" w:styleId="Hyperlink">
    <w:name w:val="Hyperlink"/>
    <w:basedOn w:val="DefaultParagraphFont"/>
    <w:uiPriority w:val="99"/>
    <w:rsid w:val="00EB26B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B26BB"/>
    <w:rPr>
      <w:color w:val="993366"/>
      <w:u w:val="single"/>
    </w:rPr>
  </w:style>
  <w:style w:type="numbering" w:customStyle="1" w:styleId="NoList2">
    <w:name w:val="No List2"/>
    <w:next w:val="NoList"/>
    <w:semiHidden/>
    <w:unhideWhenUsed/>
    <w:rsid w:val="00EB26BB"/>
  </w:style>
  <w:style w:type="numbering" w:customStyle="1" w:styleId="NoList3">
    <w:name w:val="No List3"/>
    <w:next w:val="NoList"/>
    <w:semiHidden/>
    <w:unhideWhenUsed/>
    <w:rsid w:val="00F118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8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6</Pages>
  <Words>1471</Words>
  <Characters>8385</Characters>
  <Application>Microsoft Macintosh Word</Application>
  <DocSecurity>0</DocSecurity>
  <Lines>69</Lines>
  <Paragraphs>16</Paragraphs>
  <ScaleCrop>false</ScaleCrop>
  <Company>uw</Company>
  <LinksUpToDate>false</LinksUpToDate>
  <CharactersWithSpaces>10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G</dc:creator>
  <cp:keywords/>
  <cp:lastModifiedBy>B G</cp:lastModifiedBy>
  <cp:revision>113</cp:revision>
  <dcterms:created xsi:type="dcterms:W3CDTF">2012-10-19T09:07:00Z</dcterms:created>
  <dcterms:modified xsi:type="dcterms:W3CDTF">2013-06-24T12:42:00Z</dcterms:modified>
</cp:coreProperties>
</file>